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start"/>
        <w:rPr/>
      </w:pPr>
      <w:r>
        <w:rPr/>
        <w:t>Supplementary Table 1. Parameters of all tools.</w:t>
      </w:r>
    </w:p>
    <w:tbl>
      <w:tblPr>
        <w:tblW w:w="5000" w:type="pct"/>
        <w:jc w:val="start"/>
        <w:tblInd w:w="0" w:type="dxa"/>
        <w:tblLayout w:type="fixed"/>
        <w:tblCellMar>
          <w:top w:w="55" w:type="dxa"/>
          <w:start w:w="55" w:type="dxa"/>
          <w:bottom w:w="55" w:type="dxa"/>
          <w:end w:w="55" w:type="dxa"/>
        </w:tblCellMar>
      </w:tblPr>
      <w:tblGrid>
        <w:gridCol w:w="2909"/>
        <w:gridCol w:w="2919"/>
        <w:gridCol w:w="2909"/>
        <w:gridCol w:w="2919"/>
        <w:gridCol w:w="2914"/>
      </w:tblGrid>
      <w:tr>
        <w:trPr/>
        <w:tc>
          <w:tcPr>
            <w:tcW w:w="2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Tool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Parameter</w:t>
            </w:r>
          </w:p>
        </w:tc>
        <w:tc>
          <w:tcPr>
            <w:tcW w:w="2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Value type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Default value</w:t>
            </w:r>
          </w:p>
        </w:tc>
        <w:tc>
          <w:tcPr>
            <w:tcW w:w="2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Description</w:t>
            </w:r>
          </w:p>
        </w:tc>
      </w:tr>
      <w:tr>
        <w:trPr/>
        <w:tc>
          <w:tcPr>
            <w:tcW w:w="14570" w:type="dxa"/>
            <w:gridSpan w:val="5"/>
            <w:tcBorders>
              <w:bottom w:val="single" w:sz="6" w:space="0" w:color="000000"/>
            </w:tcBorders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hared parameters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Tissue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tring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All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elect ecDNA genes of all tissues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Disease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tring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All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elect ecDNA genes of all diseases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EcDNA oncogene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tring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No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elect ecDNA gene, or ecDNA oncogene otherwise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Ave. ecDNA gene score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Number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0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elect ecDNA genes with an average score of 0 or greater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ecDNA hits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Number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0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elect ecDNA genes located on 0 or more ecDNAs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ecDNA copy number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Number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0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elect ecDNA genes located on ecDNAs with a copy number of 0 or greater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ecDNA size (bp)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Number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[0, 3e9]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elect ecDNA genes located on ecDNAs of a size between 0 and 3e9 base pairs.</w:t>
            </w:r>
          </w:p>
        </w:tc>
      </w:tr>
      <w:tr>
        <w:trPr/>
        <w:tc>
          <w:tcPr>
            <w:tcW w:w="14570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Tool specific parameters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Venn analysis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Gene input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tring or file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None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User’s gene list (one-column)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  <w:t>Enrichment analysis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Input (user gene list)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tring or file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None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User's gene list (ranked or unranked, one-column or two-column)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Method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tring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ORA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Method to perform enrichment analysis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Background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tring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None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Background gene for enrichment analysis. Available when “Method” is ORA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Min gene set size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Number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5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The minimum size of a gene set to be considered. Available when “Method” is GSEA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Max gene set size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Number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1000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The maximum size of a gene set to be considered. Available when “Method” is GSEA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# permutation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Number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1000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The number of permutations to perform in assessing statistical significance. Available when “Method” is GSEA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ecDNA gene score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Number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0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elect ecDNA genes with a score of 0 or greater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  <w:t>Target discovery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Input (RNA-seq count)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File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None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User’s RNA-seq data set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File format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tring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.csv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File format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Background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tring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ARCHS4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Normal background to compare with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  <w:t>DE analysis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Input data source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tring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File upload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Upload user’s data file or use pre-processed GDC TCGA data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File upload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File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None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Upload user’s data file. Available when “Data source” is “File upload”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ample group label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tring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None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Grouping labels for samples in the user’s data set. Available when “Data source” is “File upload”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File format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tring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.csv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File format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Value type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tring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RNA-seq (raw count)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The type of values of the data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Gene ID type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tring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HGNC symbol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The type of gene identifiers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Duplicates manipulation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tring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Keep first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Method to handle gene duplicates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Fold change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Number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2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Minimal fold change to detect differentially expressed genes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P value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Number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0.05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P of significance to be differentially expressed genes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  <w:t>Signature discovery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File ID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tring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None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Job ID to retrieve history results (within 48 hours)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Other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None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None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hared parameters with DE analysis.</w:t>
            </w:r>
          </w:p>
        </w:tc>
      </w:tr>
      <w:tr>
        <w:trPr/>
        <w:tc>
          <w:tcPr>
            <w:tcW w:w="2909" w:type="dxa"/>
            <w:tcBorders/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  <w:t>Signature validation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ignature discovery file ID</w:t>
            </w:r>
          </w:p>
        </w:tc>
        <w:tc>
          <w:tcPr>
            <w:tcW w:w="290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tring</w:t>
            </w:r>
          </w:p>
        </w:tc>
        <w:tc>
          <w:tcPr>
            <w:tcW w:w="2919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None</w:t>
            </w:r>
          </w:p>
        </w:tc>
        <w:tc>
          <w:tcPr>
            <w:tcW w:w="2914" w:type="dxa"/>
            <w:tcBorders/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File ID of the corresponding signature discovery analysis.</w:t>
            </w:r>
          </w:p>
        </w:tc>
      </w:tr>
      <w:tr>
        <w:trPr/>
        <w:tc>
          <w:tcPr>
            <w:tcW w:w="2909" w:type="dxa"/>
            <w:tcBorders>
              <w:bottom w:val="single" w:sz="4" w:space="0" w:color="000000"/>
            </w:tcBorders>
          </w:tcPr>
          <w:p>
            <w:pPr>
              <w:pStyle w:val="TableContents"/>
              <w:widowControl w:val="false"/>
              <w:suppressLineNumbers/>
              <w:bidi w:val="0"/>
              <w:jc w:val="start"/>
              <w:rPr/>
            </w:pPr>
            <w:r>
              <w:rPr/>
            </w:r>
          </w:p>
        </w:tc>
        <w:tc>
          <w:tcPr>
            <w:tcW w:w="2919" w:type="dxa"/>
            <w:tcBorders>
              <w:bottom w:val="single" w:sz="4" w:space="0" w:color="000000"/>
            </w:tcBorders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Other</w:t>
            </w:r>
          </w:p>
        </w:tc>
        <w:tc>
          <w:tcPr>
            <w:tcW w:w="2909" w:type="dxa"/>
            <w:tcBorders>
              <w:bottom w:val="single" w:sz="4" w:space="0" w:color="000000"/>
            </w:tcBorders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None</w:t>
            </w:r>
          </w:p>
        </w:tc>
        <w:tc>
          <w:tcPr>
            <w:tcW w:w="2919" w:type="dxa"/>
            <w:tcBorders>
              <w:bottom w:val="single" w:sz="4" w:space="0" w:color="000000"/>
            </w:tcBorders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None</w:t>
            </w:r>
          </w:p>
        </w:tc>
        <w:tc>
          <w:tcPr>
            <w:tcW w:w="2914" w:type="dxa"/>
            <w:tcBorders>
              <w:bottom w:val="single" w:sz="4" w:space="0" w:color="000000"/>
            </w:tcBorders>
          </w:tcPr>
          <w:p>
            <w:pPr>
              <w:pStyle w:val="TableContents"/>
              <w:bidi w:val="0"/>
              <w:jc w:val="start"/>
              <w:rPr/>
            </w:pPr>
            <w:r>
              <w:rPr/>
              <w:t>Shared parameters with DE analysis.</w:t>
            </w:r>
          </w:p>
        </w:tc>
      </w:tr>
    </w:tbl>
    <w:p>
      <w:pPr>
        <w:pStyle w:val="Normal"/>
        <w:bidi w:val="0"/>
        <w:jc w:val="start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Arial">
    <w:charset w:val="01"/>
    <w:family w:val="swiss"/>
    <w:pitch w:val="variable"/>
  </w:font>
  <w:font w:name="Liberation Sans">
    <w:altName w:val="Arial"/>
    <w:charset w:val="01" w:characterSet="utf-8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Arial" w:hAnsi="Arial" w:eastAsia="Songti SC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3</TotalTime>
  <Application>LibreOffice/24.8.0.3$MacOSX_X86_64 LibreOffice_project/0bdf1299c94fe897b119f97f3c613e9dca6be583</Application>
  <AppVersion>15.0000</AppVersion>
  <Pages>3</Pages>
  <Words>436</Words>
  <Characters>2269</Characters>
  <CharactersWithSpaces>2567</CharactersWithSpaces>
  <Paragraphs>13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10:56:10Z</dcterms:created>
  <dc:creator/>
  <dc:description/>
  <dc:language>en-US</dc:language>
  <cp:lastModifiedBy/>
  <dcterms:modified xsi:type="dcterms:W3CDTF">2024-11-03T10:19:01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